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dditional file 4: Table S4. Exposure day: complementary table to main results, table 4. Coefficients with standard error and p-value for the different mixed models used for explaining the evolution of oxidative stress biomarkers in EBC, plasma and creatinine-corrected urine. *Indicates significant increase at the time point as compared to T1. 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+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Total reducing capacity concentration was measured in whole blood and not plasma. 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829"/>
        <w:gridCol w:w="2285"/>
        <w:gridCol w:w="2284"/>
        <w:gridCol w:w="245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EBC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SMA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CREATININE-CORRECTED UR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efficients with standard err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-value)</w:t>
            </w:r>
          </w:p>
        </w:tc>
        <w:tc>
          <w:tcPr>
            <w:tcW w:w="2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efficients with standard error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-value)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s with standard error (p-value)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-Total Reducing Capacity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[a.u.]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3 ± 0.096 (0.893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7 ± 0.046 (0.314)</w:t>
            </w:r>
            <w:r>
              <w:rPr>
                <w:rFonts w:cs="Times New Roman" w:ascii="Times New Roman" w:hAnsi="Times New Roman"/>
                <w:color w:val="365F91"/>
                <w:sz w:val="20"/>
                <w:szCs w:val="20"/>
                <w:vertAlign w:val="superscript"/>
                <w:lang w:val="en-GB"/>
              </w:rPr>
              <w:t xml:space="preserve"> +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8 ± 0.122 (0.752)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 ± 0.096 (0.632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 ± 0.047 (0.633)</w:t>
            </w:r>
            <w:r>
              <w:rPr>
                <w:rFonts w:cs="Times New Roman" w:ascii="Times New Roman" w:hAnsi="Times New Roman"/>
                <w:color w:val="365F91"/>
                <w:sz w:val="20"/>
                <w:szCs w:val="20"/>
                <w:vertAlign w:val="superscript"/>
                <w:lang w:val="en-GB"/>
              </w:rPr>
              <w:t xml:space="preserve"> +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 ± 0.122 (0.361)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 ± 0.096 (0.765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± 0.047 (0.991)</w:t>
            </w:r>
            <w:r>
              <w:rPr>
                <w:rFonts w:cs="Times New Roman" w:ascii="Times New Roman" w:hAnsi="Times New Roman"/>
                <w:color w:val="365F91"/>
                <w:sz w:val="20"/>
                <w:szCs w:val="20"/>
                <w:vertAlign w:val="superscript"/>
                <w:lang w:val="en-GB"/>
              </w:rPr>
              <w:t xml:space="preserve"> +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7 ± 0.122 (0.079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-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[µM]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 ± 0.304 (0.715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 ±0.089 (0.570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 ± 0.320 (0.624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3 ± 0.304 (0.258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2 ± 0.09 (0.142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1 ± 0.320 (0.510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3 ± 0.304  (0.615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8 ± 0.09 (0.014)*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 ± 0.320 (0.043)*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-MD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[nM]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4 ± 0.339 (0.529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1 ± 0.126 (0.744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 ± 0.161 (0.89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8 ± 0.337 (0.981)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4 ±0.125 (0.972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 ± 0.161 (0.63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9 ± 0.337 (0.147)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7 ± 0.125 (0.650)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 ± 0.162  (0.76)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g-8-OHdG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[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μg/l</w:t>
            </w:r>
            <w:r>
              <w:rPr>
                <w:rFonts w:cs="Times New Roman" w:ascii="Times New Roman" w:hAnsi="Times New Roman"/>
                <w:b/>
                <w:bCs/>
                <w:sz w:val="20"/>
              </w:rPr>
              <w:t>]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 ± 0.069 (0.517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 ± 0.176 (0.536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 ± 0.069 (0.410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 ± 0.176 (0.332)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2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35 ± 0.069 (0.049)*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74 ± 0.176 (0.033)*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8:06:00Z</dcterms:created>
  <dc:creator>jagnes</dc:creator>
  <dc:description/>
  <cp:keywords/>
  <dc:language>en-US</dc:language>
  <cp:lastModifiedBy>jagnes</cp:lastModifiedBy>
  <dcterms:modified xsi:type="dcterms:W3CDTF">2016-06-04T08:31:00Z</dcterms:modified>
  <cp:revision>2</cp:revision>
  <dc:subject/>
  <dc:title/>
</cp:coreProperties>
</file>